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850"/>
        <w:gridCol w:w="1361"/>
        <w:gridCol w:w="850"/>
        <w:gridCol w:w="1361"/>
        <w:gridCol w:w="850"/>
        <w:gridCol w:w="1361"/>
        <w:gridCol w:w="850"/>
      </w:tblGrid>
      <w:tr w:rsidR="00A3001C" w:rsidRPr="00AE191A" w:rsidTr="000428D5">
        <w:trPr>
          <w:trHeight w:val="360"/>
        </w:trPr>
        <w:tc>
          <w:tcPr>
            <w:tcW w:w="1870" w:type="dxa"/>
            <w:gridSpan w:val="2"/>
            <w:vAlign w:val="center"/>
            <w:hideMark/>
          </w:tcPr>
          <w:p w:rsidR="00A3001C" w:rsidRPr="00E81240" w:rsidRDefault="00A3001C" w:rsidP="00A3001C">
            <w:pPr>
              <w:jc w:val="center"/>
              <w:rPr>
                <w:rFonts w:asciiTheme="majorHAnsi" w:hAnsiTheme="majorHAnsi" w:cstheme="majorHAnsi"/>
                <w:sz w:val="12"/>
              </w:rPr>
            </w:pPr>
          </w:p>
        </w:tc>
        <w:tc>
          <w:tcPr>
            <w:tcW w:w="2211" w:type="dxa"/>
            <w:gridSpan w:val="2"/>
            <w:vAlign w:val="center"/>
            <w:hideMark/>
          </w:tcPr>
          <w:p w:rsidR="00A3001C" w:rsidRPr="00A3001C" w:rsidRDefault="00A3001C" w:rsidP="00A3001C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Interaction</w:t>
            </w:r>
          </w:p>
        </w:tc>
        <w:tc>
          <w:tcPr>
            <w:tcW w:w="2211" w:type="dxa"/>
            <w:gridSpan w:val="2"/>
            <w:vAlign w:val="center"/>
            <w:hideMark/>
          </w:tcPr>
          <w:p w:rsidR="00A3001C" w:rsidRPr="00A3001C" w:rsidRDefault="00E7683D" w:rsidP="00A3001C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C</w:t>
            </w:r>
            <w:r w:rsidR="00A3001C" w:rsidRPr="00A3001C">
              <w:rPr>
                <w:rFonts w:asciiTheme="majorHAnsi" w:hAnsiTheme="majorHAnsi" w:cstheme="majorHAnsi" w:hint="eastAsia"/>
                <w:sz w:val="16"/>
              </w:rPr>
              <w:t>oncentration of odorant</w:t>
            </w:r>
          </w:p>
        </w:tc>
        <w:tc>
          <w:tcPr>
            <w:tcW w:w="2211" w:type="dxa"/>
            <w:gridSpan w:val="2"/>
            <w:vAlign w:val="center"/>
            <w:hideMark/>
          </w:tcPr>
          <w:p w:rsidR="00A3001C" w:rsidRPr="00A3001C" w:rsidRDefault="00E7683D" w:rsidP="00A3001C">
            <w:pPr>
              <w:spacing w:line="160" w:lineRule="exact"/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P</w:t>
            </w:r>
            <w:r w:rsidR="00A3001C" w:rsidRPr="00A3001C">
              <w:rPr>
                <w:rFonts w:asciiTheme="majorHAnsi" w:hAnsiTheme="majorHAnsi" w:cstheme="majorHAnsi" w:hint="eastAsia"/>
                <w:sz w:val="16"/>
              </w:rPr>
              <w:t xml:space="preserve">articular receptor </w:t>
            </w:r>
            <w:r w:rsidR="00A3001C" w:rsidRPr="00A3001C">
              <w:rPr>
                <w:rFonts w:asciiTheme="majorHAnsi" w:hAnsiTheme="majorHAnsi" w:cstheme="majorHAnsi" w:hint="eastAsia"/>
                <w:sz w:val="16"/>
              </w:rPr>
              <w:br/>
              <w:t>versus mock transfection</w:t>
            </w:r>
          </w:p>
        </w:tc>
      </w:tr>
      <w:tr w:rsidR="00A3001C" w:rsidRPr="00AE191A" w:rsidTr="00A3001C">
        <w:trPr>
          <w:trHeight w:val="285"/>
        </w:trPr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doran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6B72A4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Receptor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F (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DFn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t xml:space="preserve">, 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DFd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P value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F (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DFn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t xml:space="preserve">, 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DFd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P value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F (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DFn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t xml:space="preserve">, 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DFd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P value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Hex-Hex Mix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A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50) = 5.34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12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50) = 30.4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50) = 11.7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12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Hex-Hex Mix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2J3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40) = 4.72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32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40) = 8.25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0) = 6.29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163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Hex-Hex Mix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2W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20) = 4.078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14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20) = 5.41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40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0) = 6.541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188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Hex-Hex Mix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4D9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50) = 0.226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9224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50) = 21.92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50) = 2.98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9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Hex-Hex Mix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5K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20) = 4.893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65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20) = 22.2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0) = 4.90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386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Hex-Hex Mix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5P3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20) = 24.5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20) = 35.2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0) = 28.2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Hex-Hex Mix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0A6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40) = 4.836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28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4, 40) = 17.2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0) = 9.141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43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i/>
                <w:iCs/>
                <w:sz w:val="16"/>
              </w:rPr>
              <w:t>l</w:t>
            </w:r>
            <w:r w:rsidRPr="00A3001C">
              <w:rPr>
                <w:rFonts w:asciiTheme="majorHAnsi" w:hAnsiTheme="majorHAnsi" w:cstheme="majorHAnsi" w:hint="eastAsia"/>
                <w:sz w:val="16"/>
              </w:rPr>
              <w:t>-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carvone</w:t>
            </w:r>
            <w:proofErr w:type="spellEnd"/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A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18.56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18.62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32) = 326.6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810"/>
        </w:trPr>
        <w:tc>
          <w:tcPr>
            <w:tcW w:w="1020" w:type="dxa"/>
            <w:vAlign w:val="center"/>
            <w:hideMark/>
          </w:tcPr>
          <w:p w:rsidR="00AE191A" w:rsidRPr="00A3001C" w:rsidRDefault="00AE191A" w:rsidP="00A3001C">
            <w:pPr>
              <w:spacing w:line="180" w:lineRule="exact"/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ethyl</w:t>
            </w:r>
            <w:r w:rsidRPr="00A3001C">
              <w:rPr>
                <w:rFonts w:asciiTheme="majorHAnsi" w:hAnsiTheme="majorHAnsi" w:cstheme="majorHAnsi" w:hint="eastAsia"/>
                <w:sz w:val="16"/>
              </w:rPr>
              <w:br/>
              <w:t>ß-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naphthyl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br/>
              <w:t>ketone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E81240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2J3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E81240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13.89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E81240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E81240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29.85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E81240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E81240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23.23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E81240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540"/>
        </w:trPr>
        <w:tc>
          <w:tcPr>
            <w:tcW w:w="1020" w:type="dxa"/>
            <w:vAlign w:val="center"/>
            <w:hideMark/>
          </w:tcPr>
          <w:p w:rsidR="00AE191A" w:rsidRPr="00A3001C" w:rsidRDefault="00AE191A" w:rsidP="00A3001C">
            <w:pPr>
              <w:spacing w:line="180" w:lineRule="exact"/>
              <w:jc w:val="center"/>
              <w:rPr>
                <w:rFonts w:asciiTheme="majorHAnsi" w:hAnsiTheme="majorHAnsi" w:cstheme="majorHAnsi"/>
                <w:sz w:val="16"/>
              </w:rPr>
            </w:pP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phenylethyl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br/>
              <w:t>acetate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2W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90.54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99.44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32) = 1577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540"/>
        </w:trPr>
        <w:tc>
          <w:tcPr>
            <w:tcW w:w="1020" w:type="dxa"/>
            <w:vAlign w:val="center"/>
            <w:hideMark/>
          </w:tcPr>
          <w:p w:rsidR="00AE191A" w:rsidRPr="00A3001C" w:rsidRDefault="00AE191A" w:rsidP="00A3001C">
            <w:pPr>
              <w:spacing w:line="180" w:lineRule="exact"/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ethyl</w:t>
            </w:r>
            <w:r w:rsidRPr="00A3001C">
              <w:rPr>
                <w:rFonts w:asciiTheme="majorHAnsi" w:hAnsiTheme="majorHAnsi" w:cstheme="majorHAnsi" w:hint="eastAsia"/>
                <w:sz w:val="16"/>
              </w:rPr>
              <w:br/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isoeugenol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5K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439.1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472.9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1140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AE191A" w:rsidRPr="00A3001C" w:rsidRDefault="00AE191A" w:rsidP="00A3001C">
            <w:pPr>
              <w:spacing w:line="180" w:lineRule="exact"/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i/>
                <w:iCs/>
                <w:sz w:val="16"/>
              </w:rPr>
              <w:t>l</w:t>
            </w:r>
            <w:r w:rsidRPr="00A3001C">
              <w:rPr>
                <w:rFonts w:asciiTheme="majorHAnsi" w:hAnsiTheme="majorHAnsi" w:cstheme="majorHAnsi" w:hint="eastAsia"/>
                <w:sz w:val="16"/>
              </w:rPr>
              <w:t>-</w:t>
            </w: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carvone</w:t>
            </w:r>
            <w:proofErr w:type="spellEnd"/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5P3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75.4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75.7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32) = 635.6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540"/>
        </w:trPr>
        <w:tc>
          <w:tcPr>
            <w:tcW w:w="1020" w:type="dxa"/>
            <w:vAlign w:val="center"/>
            <w:hideMark/>
          </w:tcPr>
          <w:p w:rsidR="00AE191A" w:rsidRPr="00A3001C" w:rsidRDefault="00AE191A" w:rsidP="00A3001C">
            <w:pPr>
              <w:spacing w:line="180" w:lineRule="exact"/>
              <w:jc w:val="center"/>
              <w:rPr>
                <w:rFonts w:asciiTheme="majorHAnsi" w:hAnsiTheme="majorHAnsi" w:cstheme="majorHAnsi"/>
                <w:sz w:val="16"/>
              </w:rPr>
            </w:pPr>
            <w:proofErr w:type="spellStart"/>
            <w:r w:rsidRPr="00A3001C">
              <w:rPr>
                <w:rFonts w:asciiTheme="majorHAnsi" w:hAnsiTheme="majorHAnsi" w:cstheme="majorHAnsi" w:hint="eastAsia"/>
                <w:sz w:val="16"/>
              </w:rPr>
              <w:t>phenylethyl</w:t>
            </w:r>
            <w:proofErr w:type="spellEnd"/>
            <w:r w:rsidRPr="00A3001C">
              <w:rPr>
                <w:rFonts w:asciiTheme="majorHAnsi" w:hAnsiTheme="majorHAnsi" w:cstheme="majorHAnsi" w:hint="eastAsia"/>
                <w:sz w:val="16"/>
              </w:rPr>
              <w:br/>
              <w:t>acetate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0A6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60.02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7, 32) = 61.05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32) = 479.0</w:t>
            </w:r>
          </w:p>
        </w:tc>
        <w:tc>
          <w:tcPr>
            <w:tcW w:w="850" w:type="dxa"/>
            <w:noWrap/>
            <w:vAlign w:val="center"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A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20.22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20.43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2) = 115.5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D2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16.6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29.58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26.88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D5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0.3188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9216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30.8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0.0778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7824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2J2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14.1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15.43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58.96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2J3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6.63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19.85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2) = 6.78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127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2W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21.73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22.6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2) = 206.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5K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4.67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10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4.870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07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2) = 10.8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20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5P3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36.0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36.81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2) = 135.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8B3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9.633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10.84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21.65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8H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13.5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37.1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20.11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0A6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30.22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42) = 31.5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42) = 115.2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0C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1.106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3837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33.42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1.462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2368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10K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0.3627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8962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32.59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0.07481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7865</w:t>
            </w:r>
          </w:p>
        </w:tc>
      </w:tr>
      <w:tr w:rsidR="00A3001C" w:rsidRPr="00AE191A" w:rsidTr="00A3001C">
        <w:trPr>
          <w:trHeight w:val="270"/>
        </w:trPr>
        <w:tc>
          <w:tcPr>
            <w:tcW w:w="102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MCMP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A3001C">
              <w:rPr>
                <w:rFonts w:asciiTheme="majorHAnsi" w:hAnsiTheme="majorHAnsi" w:cstheme="majorHAnsi" w:hint="eastAsia"/>
                <w:sz w:val="16"/>
              </w:rPr>
              <w:t>OR51F2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2.048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922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6, 28) = 24.35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&lt; 0.0001</w:t>
            </w:r>
          </w:p>
        </w:tc>
        <w:tc>
          <w:tcPr>
            <w:tcW w:w="1361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F (1, 28) = 9.493</w:t>
            </w:r>
          </w:p>
        </w:tc>
        <w:tc>
          <w:tcPr>
            <w:tcW w:w="850" w:type="dxa"/>
            <w:noWrap/>
            <w:hideMark/>
          </w:tcPr>
          <w:p w:rsidR="00AE191A" w:rsidRPr="00A3001C" w:rsidRDefault="00AE191A" w:rsidP="00AE191A">
            <w:pPr>
              <w:jc w:val="center"/>
              <w:rPr>
                <w:rFonts w:asciiTheme="majorHAnsi" w:hAnsiTheme="majorHAnsi" w:cstheme="majorHAnsi"/>
                <w:sz w:val="14"/>
              </w:rPr>
            </w:pPr>
            <w:r w:rsidRPr="00A3001C">
              <w:rPr>
                <w:rFonts w:asciiTheme="majorHAnsi" w:hAnsiTheme="majorHAnsi" w:cstheme="majorHAnsi" w:hint="eastAsia"/>
                <w:sz w:val="14"/>
              </w:rPr>
              <w:t>P = 0.0046</w:t>
            </w:r>
          </w:p>
        </w:tc>
      </w:tr>
    </w:tbl>
    <w:p w:rsidR="007050A7" w:rsidRDefault="007050A7" w:rsidP="004672DF">
      <w:pPr>
        <w:rPr>
          <w:rFonts w:asciiTheme="majorHAnsi" w:hAnsiTheme="majorHAnsi" w:cstheme="majorHAnsi"/>
        </w:rPr>
      </w:pPr>
      <w:bookmarkStart w:id="0" w:name="_GoBack"/>
      <w:bookmarkEnd w:id="0"/>
    </w:p>
    <w:sectPr w:rsidR="007050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BC1" w:rsidRDefault="00842BC1" w:rsidP="006B72A4">
      <w:r>
        <w:separator/>
      </w:r>
    </w:p>
  </w:endnote>
  <w:endnote w:type="continuationSeparator" w:id="0">
    <w:p w:rsidR="00842BC1" w:rsidRDefault="00842BC1" w:rsidP="006B7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BC1" w:rsidRDefault="00842BC1" w:rsidP="006B72A4">
      <w:r>
        <w:separator/>
      </w:r>
    </w:p>
  </w:footnote>
  <w:footnote w:type="continuationSeparator" w:id="0">
    <w:p w:rsidR="00842BC1" w:rsidRDefault="00842BC1" w:rsidP="006B7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91A"/>
    <w:rsid w:val="004672DF"/>
    <w:rsid w:val="006B72A4"/>
    <w:rsid w:val="007050A7"/>
    <w:rsid w:val="00842BC1"/>
    <w:rsid w:val="008F3FFC"/>
    <w:rsid w:val="0098021B"/>
    <w:rsid w:val="00A3001C"/>
    <w:rsid w:val="00AE191A"/>
    <w:rsid w:val="00CC14D0"/>
    <w:rsid w:val="00D32ED9"/>
    <w:rsid w:val="00E7683D"/>
    <w:rsid w:val="00E8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19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191A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AE1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6B72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B72A4"/>
  </w:style>
  <w:style w:type="paragraph" w:styleId="a8">
    <w:name w:val="footer"/>
    <w:basedOn w:val="a"/>
    <w:link w:val="a9"/>
    <w:uiPriority w:val="99"/>
    <w:unhideWhenUsed/>
    <w:rsid w:val="006B72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B72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19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191A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AE1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6B72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B72A4"/>
  </w:style>
  <w:style w:type="paragraph" w:styleId="a8">
    <w:name w:val="footer"/>
    <w:basedOn w:val="a"/>
    <w:link w:val="a9"/>
    <w:uiPriority w:val="99"/>
    <w:unhideWhenUsed/>
    <w:rsid w:val="006B72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B7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</dc:creator>
  <cp:lastModifiedBy>Saito</cp:lastModifiedBy>
  <cp:revision>5</cp:revision>
  <dcterms:created xsi:type="dcterms:W3CDTF">2017-09-29T00:37:00Z</dcterms:created>
  <dcterms:modified xsi:type="dcterms:W3CDTF">2017-10-02T02:15:00Z</dcterms:modified>
</cp:coreProperties>
</file>